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809" w:rsidRDefault="00591EAC" w:rsidP="00591EAC">
      <w:pPr>
        <w:jc w:val="center"/>
      </w:pPr>
      <w:r>
        <w:t>S</w:t>
      </w:r>
      <w:r>
        <w:rPr>
          <w:rFonts w:hint="eastAsia"/>
        </w:rPr>
        <w:t>1</w:t>
      </w:r>
      <w:r>
        <w:t>File</w:t>
      </w:r>
    </w:p>
    <w:p w:rsidR="00591EAC" w:rsidRDefault="00AB741D" w:rsidP="00591EAC">
      <w:pPr>
        <w:jc w:val="center"/>
      </w:pPr>
      <w:r>
        <w:t xml:space="preserve">Glass fiber </w:t>
      </w:r>
      <w:r>
        <w:rPr>
          <w:rFonts w:hint="eastAsia"/>
        </w:rPr>
        <w:t>c</w:t>
      </w:r>
      <w:r w:rsidR="00591EAC">
        <w:rPr>
          <w:rFonts w:hint="eastAsia"/>
        </w:rPr>
        <w:t xml:space="preserve">onfigurations of </w:t>
      </w:r>
      <w:r w:rsidR="00591EAC">
        <w:t>triangul</w:t>
      </w:r>
      <w:bookmarkStart w:id="0" w:name="_GoBack"/>
      <w:bookmarkEnd w:id="0"/>
      <w:r w:rsidR="00591EAC">
        <w:t>ar</w:t>
      </w:r>
      <w:r w:rsidR="00591EAC">
        <w:rPr>
          <w:rFonts w:hint="eastAsia"/>
        </w:rPr>
        <w:t xml:space="preserve"> </w:t>
      </w:r>
      <w:r w:rsidR="00591EAC">
        <w:t>lattice Luneburg lens desig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2693"/>
      </w:tblGrid>
      <w:tr w:rsidR="00591EAC" w:rsidRPr="00591EAC" w:rsidTr="00591EAC">
        <w:trPr>
          <w:trHeight w:val="285"/>
        </w:trPr>
        <w:tc>
          <w:tcPr>
            <w:tcW w:w="2689" w:type="dxa"/>
            <w:noWrap/>
          </w:tcPr>
          <w:p w:rsidR="00591EAC" w:rsidRPr="00591EAC" w:rsidRDefault="00591EAC" w:rsidP="00591EAC">
            <w:pPr>
              <w:jc w:val="center"/>
            </w:pPr>
            <w:r>
              <w:rPr>
                <w:rFonts w:hint="eastAsia"/>
              </w:rPr>
              <w:t>X-</w:t>
            </w:r>
            <w:r>
              <w:t>coordinate(cm)</w:t>
            </w:r>
          </w:p>
        </w:tc>
        <w:tc>
          <w:tcPr>
            <w:tcW w:w="2835" w:type="dxa"/>
            <w:noWrap/>
          </w:tcPr>
          <w:p w:rsidR="00591EAC" w:rsidRPr="00591EAC" w:rsidRDefault="00591EAC" w:rsidP="00591EAC">
            <w:pPr>
              <w:jc w:val="center"/>
            </w:pPr>
            <w:r>
              <w:rPr>
                <w:rFonts w:hint="eastAsia"/>
              </w:rPr>
              <w:t>Y-coordinate</w:t>
            </w:r>
            <w:r>
              <w:t>(cm)</w:t>
            </w:r>
          </w:p>
        </w:tc>
        <w:tc>
          <w:tcPr>
            <w:tcW w:w="2693" w:type="dxa"/>
            <w:noWrap/>
          </w:tcPr>
          <w:p w:rsidR="00591EAC" w:rsidRPr="00591EAC" w:rsidRDefault="00591EAC" w:rsidP="00591EAC">
            <w:pPr>
              <w:jc w:val="center"/>
            </w:pPr>
            <w:r>
              <w:rPr>
                <w:rFonts w:hint="eastAsia"/>
              </w:rPr>
              <w:t>Radius(cm)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5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94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43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06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2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72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924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72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2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06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43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94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038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5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71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2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10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0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28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23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89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27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40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27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89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23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28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0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10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2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15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71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0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32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78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9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43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3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30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lastRenderedPageBreak/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1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6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59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0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008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0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59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6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1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30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3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43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9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78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32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2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0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07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65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8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44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82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8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1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74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3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69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5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81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8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17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8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81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5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69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3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74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1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8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82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44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8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65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lastRenderedPageBreak/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378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07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59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64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79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49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93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6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6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10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9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27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5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64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6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40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6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64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5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27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9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10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6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6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93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49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79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64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491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59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90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5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38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48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4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0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5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0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lastRenderedPageBreak/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91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64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2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9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8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0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8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9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2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64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91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0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5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0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4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48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38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5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60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90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83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88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15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1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28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2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1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78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06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2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1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14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2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74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1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74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2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14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1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2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06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78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1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2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28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1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15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88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7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83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94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85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8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60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6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5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5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4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97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36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5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6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39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0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7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3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14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22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14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3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7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0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39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6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5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36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97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4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5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5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6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60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8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85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8312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94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7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13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2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07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54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66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8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6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42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8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6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3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2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88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9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161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9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88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2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3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6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8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42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6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8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66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54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07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2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13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9444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7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39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28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55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9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81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2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0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10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65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9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13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4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9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5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6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5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9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4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13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9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65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10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0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2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81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9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55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28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0577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391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66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7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1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1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94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4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1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0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5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8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9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3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13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8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75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8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13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3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9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8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5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0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1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4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94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1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1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7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2903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66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63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7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12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9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46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90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0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1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37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2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87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4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5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0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14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5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5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14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0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5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4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87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2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37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1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0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90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46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9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12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7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71578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63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92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8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0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35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4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0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0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5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4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6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3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7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3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6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4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5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0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0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4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35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6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0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8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025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92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9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83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29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1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4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1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48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42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9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4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6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1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9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14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8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7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8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814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9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1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6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4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9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42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48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1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4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1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29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83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48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9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9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47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2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856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9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4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32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9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60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95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4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5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48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1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8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1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48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0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5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4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95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60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9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32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4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9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856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2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47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3760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9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67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52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7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8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5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37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1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8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3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8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3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816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2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46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5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46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2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816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3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8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3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8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1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37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4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5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8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7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52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2627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67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6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01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9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85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5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57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10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37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1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3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86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6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650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6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86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3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1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376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10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57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5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85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9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01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149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63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31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8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44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00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5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96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7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21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39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331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3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2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92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82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3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331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39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21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7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96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5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00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44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1.036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31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6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54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2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27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98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11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96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9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01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9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96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11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98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27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2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3.9230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54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3.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77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1.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02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45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8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77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5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65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6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93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0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93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46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65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6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5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77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45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02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6.809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277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696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94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.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696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84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696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635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.6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696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84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3.3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6965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94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47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3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1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1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397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481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547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1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95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55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3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79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76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37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8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8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37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76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79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3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55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95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6.595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1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39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93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11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1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78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04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7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8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40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40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18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7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04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78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1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11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4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93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3.708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39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49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8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89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92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3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28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88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18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2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3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28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628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3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22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18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88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28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30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92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89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85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2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849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6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67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61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0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0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66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4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18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1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81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4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69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87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87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69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34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81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10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18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4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66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0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0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61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67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934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6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71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0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9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11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60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69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4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9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1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2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74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3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55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1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1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55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3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74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23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19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9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4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69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60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11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9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0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1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0481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71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7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4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4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61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27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1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1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60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57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6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9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4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5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9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9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5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454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9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6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57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60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4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1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1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27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61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40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48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16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7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33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07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6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1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9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4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2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96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9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32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8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2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1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6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56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1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123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8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32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9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96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2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2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54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091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1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6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07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2745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33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435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4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7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5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03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7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9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9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1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9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6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4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5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29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8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0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8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2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2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58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0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8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29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5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4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6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29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81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9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09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7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03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5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67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14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6.3878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435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8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11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15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15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79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4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66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11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36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42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3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3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0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5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5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30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07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03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3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42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36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11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66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04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79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15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0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15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11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3.50109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84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43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87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4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1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60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0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4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35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45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74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2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4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90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3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0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74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747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0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33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90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34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2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74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69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45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0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35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43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0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60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13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74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87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61434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439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91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56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1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3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20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87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2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6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1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9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21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20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8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2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62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48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20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7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219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497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1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56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2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87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20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27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37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20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1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509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56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272413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91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1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15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42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38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59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8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57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4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4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0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3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93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6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23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6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94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8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408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948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66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238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6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93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03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6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0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4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54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57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28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596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538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42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152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159165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1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26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5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07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89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8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9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8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90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5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24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7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11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311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97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68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224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55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90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98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890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59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08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28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895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07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5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338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8.045916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26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3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87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1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33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50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5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3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8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43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8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164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7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2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7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67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527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122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775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40164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38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43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288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936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351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50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33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779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918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87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932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3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63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68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25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4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8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5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95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4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30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31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13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7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25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6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7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564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925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77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813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31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30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08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64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951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952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586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749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25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668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3.819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63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6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98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0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7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4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71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59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17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9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5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15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66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0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16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16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7001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665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6155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54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4581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490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171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059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716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473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764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40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980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6.7061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9063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468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52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20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62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0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1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80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2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0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76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3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70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88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883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700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333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769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2005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3102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80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1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50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314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62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8202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522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5929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46882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9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79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03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0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78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4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8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0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45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4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98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1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62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623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941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989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8342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745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6304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485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44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0785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907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033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2.47967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7798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5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60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4.1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15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94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10.8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60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60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12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2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8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1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87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872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61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3081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226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21122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9602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76074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946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11536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1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5.36642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36098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9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62843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068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5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28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4.1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71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58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-0.8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00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5003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45855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4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37109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5.833333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22827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7.5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100681</w:t>
            </w:r>
          </w:p>
        </w:tc>
      </w:tr>
      <w:tr w:rsidR="00591EAC" w:rsidRPr="00591EAC" w:rsidTr="00591EAC">
        <w:trPr>
          <w:trHeight w:val="285"/>
        </w:trPr>
        <w:tc>
          <w:tcPr>
            <w:tcW w:w="2689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9.166667</w:t>
            </w:r>
          </w:p>
        </w:tc>
        <w:tc>
          <w:tcPr>
            <w:tcW w:w="2835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28.25318</w:t>
            </w:r>
          </w:p>
        </w:tc>
        <w:tc>
          <w:tcPr>
            <w:tcW w:w="2693" w:type="dxa"/>
            <w:noWrap/>
            <w:hideMark/>
          </w:tcPr>
          <w:p w:rsidR="00591EAC" w:rsidRPr="00591EAC" w:rsidRDefault="00591EAC" w:rsidP="00591EAC">
            <w:pPr>
              <w:jc w:val="center"/>
            </w:pPr>
            <w:r w:rsidRPr="00591EAC">
              <w:rPr>
                <w:rFonts w:hint="eastAsia"/>
              </w:rPr>
              <w:t>0.062843</w:t>
            </w:r>
          </w:p>
        </w:tc>
      </w:tr>
    </w:tbl>
    <w:p w:rsidR="00591EAC" w:rsidRDefault="00591EAC" w:rsidP="00591EAC">
      <w:pPr>
        <w:jc w:val="center"/>
      </w:pPr>
    </w:p>
    <w:sectPr w:rsidR="00591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49AE" w:rsidRDefault="002349AE" w:rsidP="00AB741D">
      <w:r>
        <w:separator/>
      </w:r>
    </w:p>
  </w:endnote>
  <w:endnote w:type="continuationSeparator" w:id="0">
    <w:p w:rsidR="002349AE" w:rsidRDefault="002349AE" w:rsidP="00AB7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49AE" w:rsidRDefault="002349AE" w:rsidP="00AB741D">
      <w:r>
        <w:separator/>
      </w:r>
    </w:p>
  </w:footnote>
  <w:footnote w:type="continuationSeparator" w:id="0">
    <w:p w:rsidR="002349AE" w:rsidRDefault="002349AE" w:rsidP="00AB7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EAC"/>
    <w:rsid w:val="002349AE"/>
    <w:rsid w:val="00443809"/>
    <w:rsid w:val="00591EAC"/>
    <w:rsid w:val="00AB741D"/>
    <w:rsid w:val="00EE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DEB96"/>
  <w15:chartTrackingRefBased/>
  <w15:docId w15:val="{B1DE29F4-D4CF-45D3-BE0B-33D6BD73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1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591EAC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91EAC"/>
    <w:rPr>
      <w:color w:val="954F72"/>
      <w:u w:val="single"/>
    </w:rPr>
  </w:style>
  <w:style w:type="paragraph" w:customStyle="1" w:styleId="msonormal0">
    <w:name w:val="msonormal"/>
    <w:basedOn w:val="a"/>
    <w:rsid w:val="00591E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B7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B741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B7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B7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5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618</Words>
  <Characters>26326</Characters>
  <Application>Microsoft Office Word</Application>
  <DocSecurity>0</DocSecurity>
  <Lines>219</Lines>
  <Paragraphs>61</Paragraphs>
  <ScaleCrop>false</ScaleCrop>
  <Company/>
  <LinksUpToDate>false</LinksUpToDate>
  <CharactersWithSpaces>3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i Wu</dc:creator>
  <cp:keywords/>
  <dc:description/>
  <cp:lastModifiedBy>Biyi Wu</cp:lastModifiedBy>
  <cp:revision>2</cp:revision>
  <dcterms:created xsi:type="dcterms:W3CDTF">2017-08-17T03:56:00Z</dcterms:created>
  <dcterms:modified xsi:type="dcterms:W3CDTF">2017-08-17T04:11:00Z</dcterms:modified>
</cp:coreProperties>
</file>